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93"/>
        <w:gridCol w:w="1276"/>
        <w:gridCol w:w="992"/>
        <w:gridCol w:w="993"/>
        <w:gridCol w:w="992"/>
        <w:gridCol w:w="992"/>
        <w:gridCol w:w="992"/>
        <w:gridCol w:w="993"/>
      </w:tblGrid>
      <w:tr>
        <w:trPr/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cript accession number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NP Immuniz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ver          Spleen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vant 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ver          Spleen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BS 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ver          Spleen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Ap3b1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ptor-related protein complex 3, beta 1 subunit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68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1</w:t>
            </w:r>
          </w:p>
        </w:tc>
        <w:tc>
          <w:tcPr>
            <w:tcW w:w="993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3</w:t>
            </w:r>
          </w:p>
        </w:tc>
        <w:tc>
          <w:tcPr>
            <w:tcW w:w="992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8</w:t>
            </w:r>
          </w:p>
        </w:tc>
        <w:tc>
          <w:tcPr>
            <w:tcW w:w="993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Bad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L2-associated agonist of cell death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5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2.1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1.6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xcr5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chine (C-X-C motif) receptor 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5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8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blb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3 Ubiquitin Ligase Casitas B-lineage lymphoma b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0332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.1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6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cnd3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lin D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6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9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8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.1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1d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1d1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63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6.2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8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6.8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7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2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34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5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6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9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28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28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64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2.3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1.4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0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3d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3 antigen, delta polypeptid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34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3e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3 antigen, epsilon polypeptid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6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2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2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3g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3 antigen, gamma polypeptid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8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7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1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8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4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34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2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40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40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6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9.4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.8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6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40lg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40 ligan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6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.3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.1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7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74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54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8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8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8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81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336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2.1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8a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8 antigen, alpha chai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0811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0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1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8b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8 antigen, beta chain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8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4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2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9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93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93 antige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74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6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4.6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2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dkn1a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lin-dependent kinase inhibitor 1A (P21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6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.0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7.1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.8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5.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.8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lcf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diotrophin-like cytokine factor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99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3.9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2.1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0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r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receptor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7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7.8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1.5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sf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nulocyte macrophage colony stimulating factor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9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4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9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xcl1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kine (C-X-C motif) ligand 1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17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2.2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Cxcr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kine (C-X-C motif) receptor 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9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2.1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2.8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Dock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dicator of cyto-kinesis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333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8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4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Egr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growth response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9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5.0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8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5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Flt3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MS-like tyrosine kinase 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2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.6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.1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Gadd45g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wth arrest and DNA-damage-inducible 45 gamm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8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.3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3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Glmn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omulin, FKBP associated protei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332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H2-Aa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compatibility 2, class II antigen A, alph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3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H60a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compatibility 60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4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6.5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.9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Hdac5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deacetylase 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4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Hdac7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ne deacetylase 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95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8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.5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6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Hells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licase, lymphoid specific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2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6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Hsp90aa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 90, alpha (cytosolic), class A member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48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cosl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os ligan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57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2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6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fng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feron gamm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gbp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unoglobulin (CD79A) binding protein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78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2.3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2.3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gbp1b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unoglobulin (CD79A) binding protein 1b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577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2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10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1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5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7.6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1.3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.6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4.4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1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1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72.4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.5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12b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12B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.7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0.3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15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1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18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1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3.5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4.9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4.9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7.5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27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2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4563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2ra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2 receptor, alpha chai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6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8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12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7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l7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leukin 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37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8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2.3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5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9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mpdh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sine 5'-phosphate dehydrogenase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8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9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mpdh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sine 5'-phosphate dehydrogenase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83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9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nha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hibin alph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5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0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Irf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feron regulatory factor 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36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9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Jag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gged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5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7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4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Ms4a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rane-spanning 4-domains, subfamily A, member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6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2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8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2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&lt; 0.0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Nkx2-3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K2 transcription factor related, locus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6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1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9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6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Nos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tric oxide synthase 2, inducibl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9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2.0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5.7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awr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, apoptosis, WT1, regula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5405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6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0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dcd1lg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rammed cell death 1 ligand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13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.4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ik3cd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atidylinositol 3-kinase catalytic delta polypeptid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84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5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.5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ik3r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atidylinositol 3-kinase, regulatory subunit, polypeptide 1 (p85 alpha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0249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3.8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3.6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rkcd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kinase C, delt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1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7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rkcq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kinase C, thet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85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rlr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actin recepto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1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62.7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59.1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Ptprc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tyrosine phosphatase, receptor type, C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2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08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Rag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mbination activating gene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0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9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Relb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ian reticuloendotheliosis viral (v-rel) oncogene related B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0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5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.3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.8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Rgs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ulator of G-protein signaling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58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1.6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.7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Sftpd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tant associated protein 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1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0.4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6.3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8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Sit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pression inducing transmembrane adaptor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943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1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Sla2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c-like-adaptor 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99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3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8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Socs5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pressor of cytokine signaling 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965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9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.5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.6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7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0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Spp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reted phosphoprotein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2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9.1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7.5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6.9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.3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lr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l-like receptor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306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0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lr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l-like receptor 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12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.1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28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lr6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l-like receptor 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6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4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nfrsf13b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necrosis factor receptor superfamily, member 13b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13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7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.67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6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3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nfrsf13c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necrosis factor receptor superfamily, member 13c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807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nfsf13b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necrosis factor (ligand) superfamily, member 13b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336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7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1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.7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5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2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nfsf14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necrosis factor (ligand) superfamily, member 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941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.6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4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6.8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88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Traf6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 receptor-associated factor 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4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6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Vav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v 1 oncogen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6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13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.5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3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00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2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Was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kott-Aldrich syndrome homolog (human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95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50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7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6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004</w:t>
            </w:r>
          </w:p>
        </w:tc>
      </w:tr>
      <w:tr>
        <w:trPr/>
        <w:tc>
          <w:tcPr>
            <w:tcW w:w="81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i/>
                <w:i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Wwp1</w:t>
            </w:r>
          </w:p>
        </w:tc>
        <w:tc>
          <w:tcPr>
            <w:tcW w:w="159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W domain containing E3 ubiquitin protein ligase 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773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8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9.1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1</w:t>
            </w:r>
          </w:p>
        </w:tc>
        <w:tc>
          <w:tcPr>
            <w:tcW w:w="992" w:type="dxa"/>
            <w:tcBorders>
              <w:top w:val="single" w:sz="2" w:space="0" w:color="000000"/>
              <w:left w:val="dotted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2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11.99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= 0.0001</w:t>
            </w:r>
          </w:p>
        </w:tc>
        <w:tc>
          <w:tcPr>
            <w:tcW w:w="993" w:type="dxa"/>
            <w:tcBorders>
              <w:top w:val="single" w:sz="2" w:space="0" w:color="000000"/>
              <w:left w:val="dotted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98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= 0.3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Bold</w:t>
      </w:r>
      <w:r>
        <w:rPr>
          <w:rFonts w:cs="Times New Roman" w:ascii="Times New Roman" w:hAnsi="Times New Roman"/>
          <w:sz w:val="16"/>
          <w:szCs w:val="16"/>
        </w:rPr>
        <w:t xml:space="preserve"> text and an asterisk * indicates statistically significantly up- or downregulated genes (fold change ≥ 2.0 or ≤ -2.0 and p ≤ 0.05)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>†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Indicates where one of the triplicate qRT-PCR reactions failed resulting in incorrect fold change value. This result is excluded from further discuss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04:58:00Z</dcterms:created>
  <dc:creator> </dc:creator>
  <dc:description/>
  <cp:keywords/>
  <dc:language>en-US</dc:language>
  <cp:lastModifiedBy> </cp:lastModifiedBy>
  <cp:lastPrinted>2011-07-05T07:43:00Z</cp:lastPrinted>
  <dcterms:modified xsi:type="dcterms:W3CDTF">2011-07-13T09:38:00Z</dcterms:modified>
  <cp:revision>40</cp:revision>
  <dc:subject/>
  <dc:title/>
</cp:coreProperties>
</file>